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</w:t>
      </w:r>
      <w:r>
        <w:rPr/>
        <w:t>S</w:t>
      </w:r>
      <w:r>
        <w:rPr/>
        <w:t xml:space="preserve">1 Outcomes of patients </w:t>
      </w:r>
      <w:r>
        <w:rPr/>
        <w:t>assessed</w:t>
      </w:r>
      <w:r>
        <w:rPr/>
        <w:t xml:space="preserve"> by mRS and CASE at follow-up</w:t>
      </w:r>
    </w:p>
    <w:tbl>
      <w:tblPr>
        <w:tblW w:w="867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0"/>
        <w:gridCol w:w="1390"/>
        <w:gridCol w:w="1527"/>
        <w:gridCol w:w="1390"/>
        <w:gridCol w:w="972"/>
      </w:tblGrid>
      <w:tr>
        <w:trPr>
          <w:trHeight w:val="400" w:hRule="atLeast"/>
        </w:trPr>
        <w:tc>
          <w:tcPr>
            <w:tcW w:w="3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Outcomes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20"/>
                <w:szCs w:val="20"/>
              </w:rPr>
              <w:t>Non-catatonia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20"/>
                <w:szCs w:val="20"/>
              </w:rPr>
              <w:t>Catatonia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宋体" w:ascii="宋体" w:hAnsi="宋体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  <w:r>
              <w:rPr>
                <w:rFonts w:cs="宋体" w:ascii="宋体" w:hAnsi="宋体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400" w:hRule="atLeast"/>
        </w:trPr>
        <w:tc>
          <w:tcPr>
            <w:tcW w:w="3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t 6-month follow-up (n=66)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bidi="ar"/>
              </w:rPr>
              <w:t xml:space="preserve"> 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mRS scores, median (IQRs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(0-3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(0-3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(0-3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35</w:t>
            </w:r>
          </w:p>
        </w:tc>
      </w:tr>
      <w:tr>
        <w:trPr>
          <w:trHeight w:val="40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bidi="ar"/>
              </w:rPr>
              <w:t xml:space="preserve"> 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mRS≥3 , n (%) 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0(30.3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2(27.9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8(34.8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62</w:t>
            </w:r>
          </w:p>
        </w:tc>
      </w:tr>
      <w:tr>
        <w:trPr>
          <w:trHeight w:val="40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bidi="ar"/>
              </w:rPr>
              <w:t xml:space="preserve"> 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CASE scores, median (IQRs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(1-5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(1-4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(1-6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26</w:t>
            </w:r>
          </w:p>
        </w:tc>
      </w:tr>
      <w:tr>
        <w:trPr>
          <w:trHeight w:val="40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bidi="ar"/>
              </w:rPr>
              <w:t xml:space="preserve"> 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CASE ≥ 4, n (%) 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5(37.9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3(30.2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2(52.2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8</w:t>
            </w:r>
          </w:p>
        </w:tc>
      </w:tr>
      <w:tr>
        <w:trPr>
          <w:trHeight w:val="40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t 12-month follow-up (n=61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bidi="ar"/>
              </w:rPr>
              <w:t xml:space="preserve"> 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mRS scores, median (IQRs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(0-2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(0-2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(0-2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86</w:t>
            </w:r>
          </w:p>
        </w:tc>
      </w:tr>
      <w:tr>
        <w:trPr>
          <w:trHeight w:val="40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bidi="ar"/>
              </w:rPr>
              <w:t xml:space="preserve"> 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mRS≥3 , n (%) 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0(16.4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8(20.5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(9.1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425</w:t>
            </w:r>
          </w:p>
        </w:tc>
      </w:tr>
      <w:tr>
        <w:trPr>
          <w:trHeight w:val="40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bidi="ar"/>
              </w:rPr>
              <w:t xml:space="preserve"> 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CASE scores, median (IQRs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(1-3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(1-3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5(1-3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04</w:t>
            </w:r>
          </w:p>
        </w:tc>
      </w:tr>
      <w:tr>
        <w:trPr>
          <w:trHeight w:val="40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bidi="ar"/>
              </w:rPr>
              <w:t xml:space="preserve"> 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CASE ≥ 4, n (%) 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0(16.4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6(15.4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(18.2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&gt;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0.999</w:t>
            </w:r>
          </w:p>
        </w:tc>
      </w:tr>
      <w:tr>
        <w:trPr>
          <w:trHeight w:val="40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t 24-month follow-up (n=58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bidi="ar"/>
              </w:rPr>
              <w:t xml:space="preserve"> 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mRS scores, median (IQRs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(0-2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(0-1.5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(0-2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764</w:t>
            </w:r>
          </w:p>
        </w:tc>
      </w:tr>
      <w:tr>
        <w:trPr>
          <w:trHeight w:val="40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bidi="ar"/>
              </w:rPr>
              <w:t xml:space="preserve"> 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mRS≥3 , n (%) 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9(15.5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7(18.9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(9.5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67</w:t>
            </w:r>
          </w:p>
        </w:tc>
      </w:tr>
      <w:tr>
        <w:trPr>
          <w:trHeight w:val="400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bidi="ar"/>
              </w:rPr>
              <w:t xml:space="preserve"> 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CASE scores, median (IQRs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(1-3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(1-3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(1-3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6</w:t>
            </w:r>
          </w:p>
        </w:tc>
      </w:tr>
      <w:tr>
        <w:trPr>
          <w:trHeight w:val="400" w:hRule="atLeast"/>
        </w:trPr>
        <w:tc>
          <w:tcPr>
            <w:tcW w:w="3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bidi="ar"/>
              </w:rPr>
              <w:t xml:space="preserve"> 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CASE ≥ 4, n (%) 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1(19.0)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7(18.9)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(19.0)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&gt;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0.999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*P-value less than 0.05 is of significance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5T06:05:00Z</dcterms:created>
  <dc:creator>辉婷 吴</dc:creator>
  <dc:description/>
  <dc:language>en-US</dc:language>
  <cp:lastModifiedBy>Lenovo</cp:lastModifiedBy>
  <dcterms:modified xsi:type="dcterms:W3CDTF">2023-01-03T14:36:53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0CB37BF986848CCABD7BCC84000955A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